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C9214" w14:textId="2F0F558B" w:rsidR="001B765E" w:rsidRPr="003B7CBA" w:rsidRDefault="003B7CBA" w:rsidP="001B765E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bookmarkStart w:id="0" w:name="_Hlk192751808"/>
      <w:r w:rsidRPr="003B7CBA">
        <w:rPr>
          <w:rFonts w:asciiTheme="majorBidi" w:eastAsia="Times New Roman" w:hAnsiTheme="majorBidi" w:cstheme="majorBidi"/>
          <w:b/>
          <w:bCs/>
          <w:sz w:val="32"/>
          <w:szCs w:val="32"/>
        </w:rPr>
        <w:t>S2 Appendix:</w:t>
      </w:r>
      <w:r w:rsidR="001B765E" w:rsidRPr="003B7CBA">
        <w:rPr>
          <w:rFonts w:asciiTheme="majorBidi" w:eastAsia="Times New Roman" w:hAnsiTheme="majorBidi" w:cstheme="majorBidi"/>
          <w:b/>
          <w:bCs/>
          <w:sz w:val="32"/>
          <w:szCs w:val="32"/>
        </w:rPr>
        <w:t xml:space="preserve"> </w:t>
      </w:r>
      <w:r w:rsidRPr="003B7CBA">
        <w:rPr>
          <w:rFonts w:ascii="Times New Roman" w:eastAsia="Times New Roman" w:hAnsi="Times New Roman" w:cs="Times New Roman"/>
          <w:b/>
          <w:bCs/>
          <w:sz w:val="32"/>
          <w:szCs w:val="32"/>
        </w:rPr>
        <w:t>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3"/>
        <w:gridCol w:w="5987"/>
      </w:tblGrid>
      <w:tr w:rsidR="001B765E" w14:paraId="7E3EBC90" w14:textId="77777777" w:rsidTr="00F72D99"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C908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017D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1C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s included in the topic guide for the focus group </w:t>
            </w:r>
          </w:p>
          <w:p w14:paraId="606ADA1F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765E" w14:paraId="38F9CEAA" w14:textId="77777777" w:rsidTr="00F72D99"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D055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st Experiences</w:t>
            </w:r>
          </w:p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3147"/>
            </w:tblGrid>
            <w:tr w:rsidR="001B765E" w:rsidRPr="00C71C47" w14:paraId="70CFD000" w14:textId="77777777" w:rsidTr="00F72D99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A4915A2" w14:textId="77777777" w:rsidR="001B765E" w:rsidRPr="00C71C47" w:rsidRDefault="001B765E" w:rsidP="00F72D99">
                  <w:pPr>
                    <w:spacing w:after="0" w:line="48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C71C47">
                    <w:rPr>
                      <w:rFonts w:asciiTheme="majorBidi" w:eastAsia="Times New Roman" w:hAnsiTheme="majorBidi" w:cstheme="majorBidi"/>
                      <w:i/>
                      <w:iCs/>
                      <w:sz w:val="24"/>
                      <w:szCs w:val="24"/>
                    </w:rPr>
                    <w:t>(Exploring prior education and motivations for choosing dentistry)</w:t>
                  </w:r>
                </w:p>
              </w:tc>
            </w:tr>
          </w:tbl>
          <w:p w14:paraId="6F6B7C45" w14:textId="77777777" w:rsidR="001B765E" w:rsidRPr="00C71C47" w:rsidRDefault="001B765E" w:rsidP="00F72D99">
            <w:pPr>
              <w:spacing w:line="480" w:lineRule="auto"/>
              <w:rPr>
                <w:rFonts w:asciiTheme="majorBidi" w:eastAsia="Times New Roman" w:hAnsiTheme="majorBidi" w:cstheme="majorBidi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96"/>
            </w:tblGrid>
            <w:tr w:rsidR="001B765E" w:rsidRPr="00C71C47" w14:paraId="406402BB" w14:textId="77777777" w:rsidTr="00F72D99">
              <w:trPr>
                <w:tblCellSpacing w:w="15" w:type="dxa"/>
                <w:hidden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98B4F0B" w14:textId="77777777" w:rsidR="001B765E" w:rsidRPr="00C71C47" w:rsidRDefault="001B765E" w:rsidP="00F72D99">
                  <w:pPr>
                    <w:spacing w:line="480" w:lineRule="auto"/>
                    <w:rPr>
                      <w:rFonts w:asciiTheme="majorBidi" w:eastAsia="Times New Roman" w:hAnsiTheme="majorBidi" w:cstheme="majorBidi"/>
                      <w:vanish/>
                      <w:sz w:val="24"/>
                      <w:szCs w:val="24"/>
                    </w:rPr>
                  </w:pPr>
                </w:p>
              </w:tc>
            </w:tr>
          </w:tbl>
          <w:p w14:paraId="57C9A071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CE717" w14:textId="77777777" w:rsidR="001B765E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1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an you describe your schooling experience before joining this program? </w:t>
            </w:r>
            <w:r w:rsidRPr="00C71C47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Probes: What type of schools did you attend? Teaching methods?)</w:t>
            </w:r>
          </w:p>
          <w:p w14:paraId="08DA479C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2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at motivated you to pursue dentistry? </w:t>
            </w:r>
            <w:r w:rsidRPr="00C71C47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Probes: Was there any family influence or personal inspiration?)</w:t>
            </w:r>
          </w:p>
        </w:tc>
      </w:tr>
      <w:tr w:rsidR="001B765E" w14:paraId="36820AC3" w14:textId="77777777" w:rsidTr="00F72D99">
        <w:tc>
          <w:tcPr>
            <w:tcW w:w="3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22ED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Present Experiences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  <w:p w14:paraId="029ACFC5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  <w:t>(Understanding engagement, confidence, learning strategies, and external support based on t</w:t>
            </w:r>
            <w:r w:rsidRPr="00C71C47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he three </w:t>
            </w:r>
            <w:r w:rsidRPr="00C71C47"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  <w:t>dimensions)</w:t>
            </w:r>
          </w:p>
          <w:p w14:paraId="08215ABD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ind w:left="108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B18C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mensions</w:t>
            </w:r>
          </w:p>
        </w:tc>
      </w:tr>
      <w:tr w:rsidR="001B765E" w14:paraId="50E39256" w14:textId="77777777" w:rsidTr="00F72D9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3AD4B" w14:textId="77777777" w:rsidR="001B765E" w:rsidRPr="00C71C47" w:rsidRDefault="001B765E" w:rsidP="00F72D99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E0A6" w14:textId="77777777" w:rsidR="001B765E" w:rsidRPr="00C71C47" w:rsidRDefault="001B765E" w:rsidP="00F72D9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>Intrapersonal</w:t>
            </w:r>
            <w:r w:rsidRPr="00C71C47">
              <w:rPr>
                <w:rFonts w:asciiTheme="majorBidi" w:eastAsiaTheme="majorEastAsia" w:hAnsiTheme="majorBidi" w:cstheme="majorBidi"/>
                <w:color w:val="0070C0"/>
                <w:sz w:val="24"/>
                <w:szCs w:val="24"/>
              </w:rPr>
              <w:t xml:space="preserve"> </w:t>
            </w:r>
            <w:r w:rsidRPr="00C71C47">
              <w:rPr>
                <w:rFonts w:asciiTheme="majorBidi" w:hAnsiTheme="majorBidi" w:cstheme="majorBidi"/>
                <w:sz w:val="24"/>
                <w:szCs w:val="24"/>
              </w:rPr>
              <w:t xml:space="preserve">(Personal beliefs, values, motivation, and self-efficacy) </w:t>
            </w:r>
          </w:p>
          <w:p w14:paraId="7D66284D" w14:textId="77777777" w:rsidR="001B765E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</w:pPr>
            <w:r w:rsidRPr="00C71C47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Q3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at aspects of your current studies do you find most engaging? </w:t>
            </w:r>
            <w:r w:rsidRPr="00C71C47"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  <w:t>(Probes: Content, future career prospects, PBL approach, specific teachers?)</w:t>
            </w:r>
          </w:p>
          <w:p w14:paraId="532516AB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C71C47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Q4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what ways do you feel confident in your journey to becoming a dentist? What factors contribute to this confidence? </w:t>
            </w:r>
            <w:r w:rsidRPr="00C71C47"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  <w:t xml:space="preserve">(Probes: Good grades, participation in PBL </w:t>
            </w:r>
            <w:r w:rsidRPr="00C71C47"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  <w:lastRenderedPageBreak/>
              <w:t>discussions, independent learning, hands-on skills, communication?)</w:t>
            </w:r>
          </w:p>
        </w:tc>
      </w:tr>
      <w:tr w:rsidR="001B765E" w14:paraId="7AD7D5A2" w14:textId="77777777" w:rsidTr="00F72D9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1BC84" w14:textId="77777777" w:rsidR="001B765E" w:rsidRPr="00C71C47" w:rsidRDefault="001B765E" w:rsidP="00F72D99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F489" w14:textId="77777777" w:rsidR="001B765E" w:rsidRPr="00C71C47" w:rsidRDefault="001B765E" w:rsidP="00F72D9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color w:val="0070C0"/>
                <w:sz w:val="24"/>
                <w:szCs w:val="24"/>
              </w:rPr>
              <w:t xml:space="preserve">Behavioral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Actions, strategies, self-regulation, and reflection)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</w:p>
          <w:p w14:paraId="11070AC8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5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at are your individual and team-based learning goals? How do you plan and structure your studies?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6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at challenges or unexpected situations do you face in your learning, and how do you</w:t>
            </w: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>handle them?</w:t>
            </w:r>
          </w:p>
          <w:p w14:paraId="56355A6B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7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ow do you evaluate your contributions within your team? How do you and your peers encourage self-reflection?</w:t>
            </w:r>
          </w:p>
          <w:p w14:paraId="57DAAAD0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765E" w14:paraId="6F7862E5" w14:textId="77777777" w:rsidTr="00F72D9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BB385" w14:textId="77777777" w:rsidR="001B765E" w:rsidRPr="00C71C47" w:rsidRDefault="001B765E" w:rsidP="00F72D99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2BEF9" w14:textId="77777777" w:rsidR="001B765E" w:rsidRPr="00C71C47" w:rsidRDefault="001B765E" w:rsidP="00F72D9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color w:val="0070C0"/>
                <w:sz w:val="24"/>
                <w:szCs w:val="24"/>
              </w:rPr>
              <w:t xml:space="preserve">Contextual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>(Learning environment, resources, and social interactions)</w:t>
            </w:r>
          </w:p>
          <w:p w14:paraId="70B51F23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8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ow do you collaborate with your peers in team-based learning? What actions do you take to contribute to teamwork? 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C71C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Q9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at types of support do you receive from your teachers and </w:t>
            </w:r>
            <w:proofErr w:type="gramStart"/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>institution</w:t>
            </w:r>
            <w:proofErr w:type="gramEnd"/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? </w:t>
            </w:r>
            <w:r w:rsidRPr="00C71C47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Probes: Feedback, mentoring, access to resources?)</w:t>
            </w:r>
          </w:p>
        </w:tc>
      </w:tr>
      <w:tr w:rsidR="001B765E" w14:paraId="0574CB07" w14:textId="77777777" w:rsidTr="00F72D99"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3147"/>
            </w:tblGrid>
            <w:tr w:rsidR="001B765E" w:rsidRPr="00C71C47" w14:paraId="5A97F314" w14:textId="77777777" w:rsidTr="00F72D99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876DBA8" w14:textId="77777777" w:rsidR="001B765E" w:rsidRPr="00C71C47" w:rsidRDefault="001B765E" w:rsidP="00F72D99">
                  <w:pPr>
                    <w:spacing w:line="480" w:lineRule="auto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C71C47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lastRenderedPageBreak/>
                    <w:t>Future Perspectives</w:t>
                  </w:r>
                  <w:r w:rsidRPr="00C71C47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</w:p>
                <w:p w14:paraId="02D5AE9A" w14:textId="77777777" w:rsidR="001B765E" w:rsidRPr="00C71C47" w:rsidRDefault="001B765E" w:rsidP="00F72D99">
                  <w:pPr>
                    <w:spacing w:line="480" w:lineRule="auto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C71C47">
                    <w:rPr>
                      <w:rFonts w:asciiTheme="majorBidi" w:hAnsiTheme="majorBidi" w:cstheme="majorBidi"/>
                      <w:i/>
                      <w:iCs/>
                      <w:sz w:val="24"/>
                      <w:szCs w:val="24"/>
                    </w:rPr>
                    <w:t>(Understanding perceptions of professional preparedness)</w:t>
                  </w:r>
                  <w:r w:rsidRPr="00C71C47">
                    <w:rPr>
                      <w:rFonts w:asciiTheme="majorBidi" w:eastAsiaTheme="majorEastAsia" w:hAnsiTheme="majorBidi" w:cstheme="majorBidi"/>
                      <w:color w:val="2E74B5" w:themeColor="accent1" w:themeShade="BF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14:paraId="12553BC2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44C3" w14:textId="77777777" w:rsidR="001B765E" w:rsidRPr="00C71C47" w:rsidRDefault="001B765E" w:rsidP="00F72D99">
            <w:pPr>
              <w:spacing w:before="100" w:beforeAutospacing="1" w:after="100" w:afterAutospacing="1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1C47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Q10:</w:t>
            </w:r>
            <w:r w:rsidRPr="00C71C4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ow do you think your current learning experiences will help you in your future career as a dentist? </w:t>
            </w:r>
            <w:r w:rsidRPr="00C71C47">
              <w:rPr>
                <w:rFonts w:asciiTheme="majorBidi" w:eastAsiaTheme="majorEastAsia" w:hAnsiTheme="majorBidi" w:cstheme="majorBidi"/>
                <w:i/>
                <w:iCs/>
                <w:sz w:val="24"/>
                <w:szCs w:val="24"/>
              </w:rPr>
              <w:t>(Probes: Professional skills, confidence, real-world preparedness?)</w:t>
            </w:r>
          </w:p>
        </w:tc>
      </w:tr>
    </w:tbl>
    <w:p w14:paraId="6C9D8B74" w14:textId="77777777" w:rsidR="001B765E" w:rsidRDefault="001B765E" w:rsidP="001B765E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bookmarkEnd w:id="0"/>
    <w:p w14:paraId="33ED1A0D" w14:textId="77777777" w:rsidR="007B12F5" w:rsidRDefault="007B12F5"/>
    <w:sectPr w:rsidR="007B1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7045D3"/>
    <w:multiLevelType w:val="hybridMultilevel"/>
    <w:tmpl w:val="492456C4"/>
    <w:lvl w:ilvl="0" w:tplc="88B04A36">
      <w:start w:val="1"/>
      <w:numFmt w:val="decimal"/>
      <w:lvlText w:val="%1)"/>
      <w:lvlJc w:val="left"/>
      <w:pPr>
        <w:ind w:left="720" w:hanging="360"/>
      </w:pPr>
      <w:rPr>
        <w:rFonts w:hint="default"/>
        <w:b/>
        <w:i w:val="0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6304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65E"/>
    <w:rsid w:val="001B765E"/>
    <w:rsid w:val="003B7CBA"/>
    <w:rsid w:val="00572D2A"/>
    <w:rsid w:val="00761A25"/>
    <w:rsid w:val="007B12F5"/>
    <w:rsid w:val="00BB2FB3"/>
    <w:rsid w:val="00D0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889A"/>
  <w15:chartTrackingRefBased/>
  <w15:docId w15:val="{C4F3ECE9-5E63-4349-843B-F8A2A013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65E"/>
  </w:style>
  <w:style w:type="paragraph" w:styleId="Heading1">
    <w:name w:val="heading 1"/>
    <w:basedOn w:val="Normal"/>
    <w:next w:val="Normal"/>
    <w:link w:val="Heading1Char"/>
    <w:uiPriority w:val="9"/>
    <w:qFormat/>
    <w:rsid w:val="001B7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65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65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65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6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65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65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65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65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65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65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65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B7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Gupta</dc:creator>
  <cp:keywords/>
  <dc:description/>
  <cp:lastModifiedBy>Nidhi Gupta</cp:lastModifiedBy>
  <cp:revision>2</cp:revision>
  <dcterms:created xsi:type="dcterms:W3CDTF">2025-05-06T22:32:00Z</dcterms:created>
  <dcterms:modified xsi:type="dcterms:W3CDTF">2025-07-10T17:30:00Z</dcterms:modified>
</cp:coreProperties>
</file>